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color w:val="000000" w:themeColor="text1"/>
          <w:sz w:val="24"/>
          <w:szCs w:val="24"/>
          <w:vertAlign w:val="baseli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S2. Sequence of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P11-63A11.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rom LNCipedi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GAGAGGCCAGCCCCCATTCCTGGGGCTCCCCGAGGAGCTGGCTTTCAGCAGGGTTTAGAGCAGCACGAAAAGTGAACTGACCCTGGAAAAATGGTAATCTTCTCATCTGTGAGGATATGGAACCCCAACCTCTTCCTGGACACCTGATGATCTGCTTGTGATGGGCTCAGAGTCTTGAAACACAGAACTATGAGCTCATCTCATATCCCAATCCAGCAGCATGGAAACCTCAGACTGCAAGGCCCAAGACTGGCACTTGTTCTCTCCCAACTCTTTTCTTTCTCTCTCTCCTTTCTTTTATCCCTTAATTCCTTCTTGCTTCCTTCCAAGATTTATACTATTACCTTTTAGGCAAAACATCCTGAACATGTAAAATAAACTAATTAAAATCA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82313F"/>
    <w:rsid w:val="6A823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9T07:28:00Z</dcterms:created>
  <dc:creator>zyz</dc:creator>
  <cp:lastModifiedBy>zyz</cp:lastModifiedBy>
  <dcterms:modified xsi:type="dcterms:W3CDTF">2021-07-09T07:33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E75A401B0F34647824B53B7067504C5</vt:lpwstr>
  </property>
</Properties>
</file>